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15D9" w:rsidRPr="000242D6" w:rsidRDefault="007315D9" w:rsidP="007315D9">
      <w:pPr>
        <w:rPr>
          <w:b/>
          <w:lang w:val="en-US"/>
        </w:rPr>
      </w:pPr>
      <w:r w:rsidRPr="000242D6">
        <w:rPr>
          <w:b/>
          <w:lang w:val="en-US"/>
        </w:rPr>
        <w:t>S</w:t>
      </w:r>
      <w:r w:rsidR="0023001B">
        <w:rPr>
          <w:b/>
          <w:lang w:val="en-US"/>
        </w:rPr>
        <w:t>6</w:t>
      </w:r>
      <w:bookmarkStart w:id="0" w:name="_GoBack"/>
      <w:bookmarkEnd w:id="0"/>
      <w:r w:rsidRPr="000242D6">
        <w:rPr>
          <w:b/>
          <w:lang w:val="en-US"/>
        </w:rPr>
        <w:t xml:space="preserve"> Table. Evaluation of pleiotropy between hypertension GRS and BMI, hyperlipidemia, smoking and diabetes (Inter99) (N=4,192).</w:t>
      </w:r>
    </w:p>
    <w:p w:rsidR="007315D9" w:rsidRPr="000F57D2" w:rsidRDefault="007315D9" w:rsidP="007315D9">
      <w:pPr>
        <w:rPr>
          <w:lang w:val="en-US"/>
        </w:rPr>
      </w:pPr>
    </w:p>
    <w:p w:rsidR="007315D9" w:rsidRPr="00C94D73" w:rsidRDefault="007315D9" w:rsidP="007315D9">
      <w:pPr>
        <w:rPr>
          <w:rFonts w:cs="Times New Roman"/>
          <w:lang w:val="en-US"/>
        </w:rPr>
      </w:pPr>
    </w:p>
    <w:tbl>
      <w:tblPr>
        <w:tblW w:w="11441" w:type="dxa"/>
        <w:tblInd w:w="-7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908"/>
        <w:gridCol w:w="709"/>
        <w:gridCol w:w="851"/>
        <w:gridCol w:w="793"/>
        <w:gridCol w:w="651"/>
        <w:gridCol w:w="823"/>
        <w:gridCol w:w="851"/>
        <w:gridCol w:w="777"/>
        <w:gridCol w:w="851"/>
        <w:gridCol w:w="1008"/>
        <w:gridCol w:w="1077"/>
      </w:tblGrid>
      <w:tr w:rsidR="007315D9" w:rsidRPr="0023001B" w:rsidTr="00CF10CB">
        <w:trPr>
          <w:trHeight w:val="32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315D9" w:rsidRPr="00C94D73" w:rsidRDefault="007315D9" w:rsidP="00CF10CB">
            <w:pPr>
              <w:ind w:left="56" w:right="798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Hypertension GRS pleiotropy with BMI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7315D9" w:rsidRPr="0043227C" w:rsidTr="00CF10CB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265EE3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Intercep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0242D6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R (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Q.)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a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EA3CE1" w:rsidRDefault="007315D9" w:rsidP="00CF10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95% CI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EA3CE1" w:rsidRDefault="007315D9" w:rsidP="00CF10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-value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0242D6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R (3.Q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EA3CE1" w:rsidRDefault="007315D9" w:rsidP="00CF10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95% CI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EA3CE1" w:rsidRDefault="007315D9" w:rsidP="00CF10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0242D6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R (4.Q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c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EA3CE1" w:rsidRDefault="007315D9" w:rsidP="00CF10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95% C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EA3CE1" w:rsidRDefault="007315D9" w:rsidP="00CF10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-value</w:t>
            </w:r>
          </w:p>
        </w:tc>
      </w:tr>
      <w:tr w:rsidR="007315D9" w:rsidRPr="00C94D73" w:rsidTr="00CF10CB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Underweight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02-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1.1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55-2.2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77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45-1.9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8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6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29-1.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30</w:t>
            </w:r>
          </w:p>
        </w:tc>
      </w:tr>
      <w:tr w:rsidR="007315D9" w:rsidRPr="00C94D73" w:rsidTr="00CF10CB">
        <w:trPr>
          <w:trHeight w:val="343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verweight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80-1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8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71-1.0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0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75-1.06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76-1.0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24</w:t>
            </w:r>
          </w:p>
        </w:tc>
      </w:tr>
      <w:tr w:rsidR="007315D9" w:rsidRPr="00C94D73" w:rsidTr="00CF10CB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be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27-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8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70-1.1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3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70-1.1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1.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87-1.3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45</w:t>
            </w:r>
          </w:p>
        </w:tc>
      </w:tr>
      <w:tr w:rsidR="007315D9" w:rsidRPr="00C94D73" w:rsidTr="00CF10CB">
        <w:trPr>
          <w:trHeight w:val="357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7315D9" w:rsidRPr="0023001B" w:rsidTr="00CF10CB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315D9" w:rsidRPr="00265EE3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Hypertension GRS pleiotropy with hyperlipidemi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A75F9B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4F418E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7315D9" w:rsidRPr="00C94D73" w:rsidTr="00CF10CB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265EE3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Intercep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EA3CE1" w:rsidRDefault="007315D9" w:rsidP="00CF10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R (2.Q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EA3CE1" w:rsidRDefault="007315D9" w:rsidP="00CF10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95% CI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EA3CE1" w:rsidRDefault="007315D9" w:rsidP="00CF10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-value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EA3CE1" w:rsidRDefault="007315D9" w:rsidP="00CF10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R (3.Q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EA3CE1" w:rsidRDefault="007315D9" w:rsidP="00CF10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95% CI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EA3CE1" w:rsidRDefault="007315D9" w:rsidP="00CF10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EA3CE1" w:rsidRDefault="007315D9" w:rsidP="00CF10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R (4.Q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EA3CE1" w:rsidRDefault="007315D9" w:rsidP="00CF10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95% C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EA3CE1" w:rsidRDefault="007315D9" w:rsidP="00CF10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-value</w:t>
            </w:r>
          </w:p>
        </w:tc>
      </w:tr>
      <w:tr w:rsidR="007315D9" w:rsidRPr="00C94D73" w:rsidTr="00CF10CB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0242D6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Mild hyperlipidemi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1.25-1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9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81-1.1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72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99-1.4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1.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89-1.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49</w:t>
            </w:r>
          </w:p>
        </w:tc>
      </w:tr>
      <w:tr w:rsidR="007315D9" w:rsidRPr="00C94D73" w:rsidTr="00CF10CB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0242D6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Moderate hyperlipidemi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38-0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9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74-1.2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62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87-1.4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1.0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85-1.3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53</w:t>
            </w:r>
          </w:p>
        </w:tc>
      </w:tr>
      <w:tr w:rsidR="007315D9" w:rsidRPr="00C94D73" w:rsidTr="00CF10CB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0242D6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Severe hyperlipidemi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03-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9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53-1.8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94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66-2.3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5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9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50-1.8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88</w:t>
            </w:r>
          </w:p>
        </w:tc>
      </w:tr>
      <w:tr w:rsidR="007315D9" w:rsidRPr="00C94D73" w:rsidTr="00CF10CB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7315D9" w:rsidRPr="000242D6" w:rsidTr="00CF10CB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315D9" w:rsidRPr="00265EE3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Hypertension GRS pleiotropy with smoking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A75F9B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4F418E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94D73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C94D73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7315D9" w:rsidRPr="00C94D73" w:rsidTr="00CF10CB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C94D73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R (2.Q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95% CI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-value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R (3.Q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95% CI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R (4.Q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95% C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-value</w:t>
            </w:r>
          </w:p>
        </w:tc>
      </w:tr>
      <w:tr w:rsidR="007315D9" w:rsidRPr="00C94D73" w:rsidTr="00CF10CB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C94D73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1.1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93-1.3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26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80-1.1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1.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86-1.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90</w:t>
            </w:r>
          </w:p>
        </w:tc>
      </w:tr>
      <w:tr w:rsidR="007315D9" w:rsidRPr="00C94D73" w:rsidTr="00CF10CB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315D9" w:rsidRPr="007355B8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Hypertension GRS pleiotropy with diabete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7315D9" w:rsidRPr="00C94D73" w:rsidTr="00CF10CB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R (2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Q.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95% CI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-value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R (3.Q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95% CI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OR (4.Q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95% C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EA3CE1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p-value</w:t>
            </w:r>
          </w:p>
        </w:tc>
      </w:tr>
      <w:tr w:rsidR="007315D9" w:rsidRPr="00C94D73" w:rsidTr="00CF10CB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ind w:right="798"/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1.0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73-1.4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92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68-1.3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7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1.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94-1.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315D9" w:rsidRPr="007355B8" w:rsidRDefault="007315D9" w:rsidP="00CF10C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7355B8">
              <w:rPr>
                <w:rFonts w:eastAsia="Times New Roman" w:cs="Times New Roman"/>
                <w:color w:val="000000"/>
                <w:sz w:val="16"/>
                <w:szCs w:val="16"/>
                <w:lang w:val="en-US" w:eastAsia="da-DK"/>
              </w:rPr>
              <w:t>0.11</w:t>
            </w:r>
          </w:p>
        </w:tc>
      </w:tr>
    </w:tbl>
    <w:p w:rsidR="007315D9" w:rsidRPr="00C94D73" w:rsidRDefault="007315D9" w:rsidP="007315D9">
      <w:pPr>
        <w:rPr>
          <w:rFonts w:cs="Times New Roman"/>
          <w:lang w:val="en-US"/>
        </w:rPr>
      </w:pPr>
    </w:p>
    <w:p w:rsidR="007315D9" w:rsidRPr="000242D6" w:rsidRDefault="007315D9" w:rsidP="007315D9">
      <w:pPr>
        <w:rPr>
          <w:lang w:val="en-US"/>
        </w:rPr>
      </w:pPr>
      <w:r w:rsidRPr="000242D6">
        <w:rPr>
          <w:rFonts w:cs="Times New Roman"/>
          <w:vertAlign w:val="superscript"/>
          <w:lang w:val="en-US"/>
        </w:rPr>
        <w:t>a,b,c</w:t>
      </w:r>
      <w:r w:rsidRPr="000242D6">
        <w:rPr>
          <w:rFonts w:cs="Times New Roman"/>
          <w:lang w:val="en-US"/>
        </w:rPr>
        <w:t>Quantiles based on the number of hypertension increasing risk alleles: 1.Q. [314, 351]; 2.Q. (351, 360]; 3.Q. (360, 369]; 4.Q. (369, 406]</w:t>
      </w:r>
    </w:p>
    <w:p w:rsidR="007315D9" w:rsidRPr="000242D6" w:rsidRDefault="007315D9" w:rsidP="007315D9">
      <w:pPr>
        <w:spacing w:line="276" w:lineRule="auto"/>
        <w:rPr>
          <w:rFonts w:cs="Times New Roman"/>
          <w:lang w:val="en-US"/>
        </w:rPr>
      </w:pPr>
      <w:r w:rsidRPr="000242D6">
        <w:rPr>
          <w:rFonts w:cs="Times New Roman"/>
          <w:vertAlign w:val="superscript"/>
          <w:lang w:val="en-US"/>
        </w:rPr>
        <w:lastRenderedPageBreak/>
        <w:t>d</w:t>
      </w:r>
      <w:r w:rsidRPr="000242D6">
        <w:rPr>
          <w:rFonts w:cs="Times New Roman"/>
          <w:lang w:val="en-US"/>
        </w:rPr>
        <w:t>Mild hypercholesterolemia: 5.0-6.4 mmol/L</w:t>
      </w:r>
    </w:p>
    <w:p w:rsidR="007315D9" w:rsidRPr="000242D6" w:rsidRDefault="007315D9" w:rsidP="007315D9">
      <w:pPr>
        <w:spacing w:line="276" w:lineRule="auto"/>
        <w:rPr>
          <w:rFonts w:cs="Times New Roman"/>
          <w:lang w:val="en-US"/>
        </w:rPr>
      </w:pPr>
      <w:r w:rsidRPr="000242D6">
        <w:rPr>
          <w:rFonts w:cs="Times New Roman"/>
          <w:vertAlign w:val="superscript"/>
          <w:lang w:val="en-US"/>
        </w:rPr>
        <w:t>e</w:t>
      </w:r>
      <w:r w:rsidRPr="000242D6">
        <w:rPr>
          <w:rFonts w:cs="Times New Roman"/>
          <w:lang w:val="en-US"/>
        </w:rPr>
        <w:t>Moderate hypercholesterolemia: 6.5 mmol/L-7.9 mmol/L</w:t>
      </w:r>
    </w:p>
    <w:p w:rsidR="007315D9" w:rsidRPr="000242D6" w:rsidRDefault="007315D9" w:rsidP="007315D9">
      <w:pPr>
        <w:spacing w:line="276" w:lineRule="auto"/>
        <w:rPr>
          <w:rFonts w:cs="Times New Roman"/>
          <w:lang w:val="en-US"/>
        </w:rPr>
      </w:pPr>
      <w:r w:rsidRPr="000242D6">
        <w:rPr>
          <w:rFonts w:cs="Times New Roman"/>
          <w:vertAlign w:val="superscript"/>
          <w:lang w:val="en-US"/>
        </w:rPr>
        <w:t>f</w:t>
      </w:r>
      <w:r w:rsidRPr="000242D6">
        <w:rPr>
          <w:rFonts w:cs="Times New Roman"/>
          <w:lang w:val="en-US"/>
        </w:rPr>
        <w:t>Severe hypercholesterolemia: &gt;=8.0 mmol/L</w:t>
      </w:r>
    </w:p>
    <w:p w:rsidR="007D14A7" w:rsidRPr="007315D9" w:rsidRDefault="0023001B" w:rsidP="007315D9"/>
    <w:sectPr w:rsidR="007D14A7" w:rsidRPr="007315D9" w:rsidSect="00E3618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B50"/>
    <w:rsid w:val="0023001B"/>
    <w:rsid w:val="003F2188"/>
    <w:rsid w:val="004335FF"/>
    <w:rsid w:val="005919B3"/>
    <w:rsid w:val="007315D9"/>
    <w:rsid w:val="00C81B50"/>
    <w:rsid w:val="00E36184"/>
    <w:rsid w:val="00F3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7BB1BF"/>
  <w14:defaultImageDpi w14:val="32767"/>
  <w15:chartTrackingRefBased/>
  <w15:docId w15:val="{AD27F0DE-3014-7841-A002-86FD8AF12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15D9"/>
    <w:pPr>
      <w:spacing w:before="120" w:after="120"/>
      <w:jc w:val="both"/>
    </w:pPr>
    <w:rPr>
      <w:rFonts w:ascii="Times New Roman" w:hAnsi="Times New Roman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81B50"/>
    <w:pPr>
      <w:keepNext/>
      <w:keepLines/>
      <w:spacing w:before="40" w:after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C81B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kács Krogager</dc:creator>
  <cp:keywords/>
  <dc:description/>
  <cp:lastModifiedBy>Maria Lukács Krogager</cp:lastModifiedBy>
  <cp:revision>4</cp:revision>
  <dcterms:created xsi:type="dcterms:W3CDTF">2018-10-01T11:40:00Z</dcterms:created>
  <dcterms:modified xsi:type="dcterms:W3CDTF">2018-12-07T20:11:00Z</dcterms:modified>
</cp:coreProperties>
</file>